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2C78" w:rsidRDefault="00932C78" w:rsidP="003854D9"/>
    <w:p w:rsidR="00932C78" w:rsidRDefault="00932C78" w:rsidP="003854D9"/>
    <w:tbl>
      <w:tblPr>
        <w:tblW w:w="9938" w:type="dxa"/>
        <w:tblInd w:w="93" w:type="dxa"/>
        <w:tblLook w:val="04A0"/>
      </w:tblPr>
      <w:tblGrid>
        <w:gridCol w:w="1008"/>
        <w:gridCol w:w="850"/>
        <w:gridCol w:w="572"/>
        <w:gridCol w:w="709"/>
        <w:gridCol w:w="708"/>
        <w:gridCol w:w="846"/>
        <w:gridCol w:w="284"/>
        <w:gridCol w:w="850"/>
        <w:gridCol w:w="851"/>
        <w:gridCol w:w="708"/>
        <w:gridCol w:w="284"/>
        <w:gridCol w:w="850"/>
        <w:gridCol w:w="567"/>
        <w:gridCol w:w="851"/>
      </w:tblGrid>
      <w:tr w:rsidR="003854D9" w:rsidRPr="004C08DA" w:rsidTr="00414935">
        <w:trPr>
          <w:trHeight w:val="300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D9" w:rsidRPr="002C571C" w:rsidRDefault="003854D9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D9" w:rsidRPr="002C571C" w:rsidRDefault="003854D9" w:rsidP="004C08D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D9" w:rsidRPr="002C571C" w:rsidRDefault="003854D9" w:rsidP="004C08D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2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D9" w:rsidRPr="002C571C" w:rsidRDefault="00700117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Heterogeneous</w:t>
            </w:r>
            <w:r w:rsidR="003854D9"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 model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D9" w:rsidRPr="002C571C" w:rsidRDefault="003854D9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40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D9" w:rsidRPr="002C571C" w:rsidRDefault="00700117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Homogenous</w:t>
            </w:r>
            <w:r w:rsidR="003854D9"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 model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D9" w:rsidRPr="002C571C" w:rsidRDefault="003854D9" w:rsidP="004C08D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4D9" w:rsidRPr="002C571C" w:rsidRDefault="003854D9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Log ratio test</w:t>
            </w:r>
          </w:p>
        </w:tc>
      </w:tr>
      <w:tr w:rsidR="0042592D" w:rsidRPr="004C08DA" w:rsidTr="00414935">
        <w:trPr>
          <w:trHeight w:val="300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Clusters fitte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Cluster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592D" w:rsidRPr="002C571C" w:rsidRDefault="00D15DA8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Age (d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592D" w:rsidRPr="002C571C" w:rsidRDefault="0042592D" w:rsidP="004259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592D" w:rsidRPr="002C571C" w:rsidRDefault="0042592D" w:rsidP="004259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592D" w:rsidRPr="002C571C" w:rsidRDefault="0042592D" w:rsidP="004259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χ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</w:tr>
      <w:tr w:rsidR="0042592D" w:rsidRPr="004C08DA" w:rsidTr="0070011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7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42592D" w:rsidRPr="004C08DA" w:rsidTr="0070011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42592D" w:rsidRPr="004C08DA" w:rsidTr="00414935">
        <w:trPr>
          <w:trHeight w:val="315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5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6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42592D" w:rsidRPr="004C08DA" w:rsidTr="00414935">
        <w:trPr>
          <w:trHeight w:val="300"/>
        </w:trPr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263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Log likelihood = -12721.2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40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1493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Log likelihood = -12736.3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30.0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ind w:left="-250" w:firstLine="25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3E-07</w:t>
            </w:r>
          </w:p>
        </w:tc>
      </w:tr>
      <w:tr w:rsidR="0042592D" w:rsidRPr="004C08DA" w:rsidTr="0070011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42592D" w:rsidRPr="004C08DA" w:rsidTr="0070011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42592D" w:rsidRPr="004C08DA" w:rsidTr="0070011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4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42592D" w:rsidRPr="004C08DA" w:rsidTr="00414935">
        <w:trPr>
          <w:trHeight w:val="300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6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42592D" w:rsidRPr="004C08DA" w:rsidTr="00414935">
        <w:trPr>
          <w:trHeight w:val="300"/>
        </w:trPr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259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3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42592D" w:rsidRPr="004C08DA" w:rsidTr="0070011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259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8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42592D" w:rsidRPr="004C08DA" w:rsidTr="00414935">
        <w:trPr>
          <w:trHeight w:val="300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259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6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42592D" w:rsidRPr="004C08DA" w:rsidTr="00414935">
        <w:trPr>
          <w:trHeight w:val="300"/>
        </w:trPr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259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.39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.2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42592D" w:rsidRPr="004C08DA" w:rsidTr="0070011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259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.06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.2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42592D" w:rsidRPr="004C08DA" w:rsidTr="00414935">
        <w:trPr>
          <w:trHeight w:val="300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259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9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.2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42592D" w:rsidRPr="004C08DA" w:rsidTr="00414935">
        <w:trPr>
          <w:trHeight w:val="300"/>
        </w:trPr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259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4.6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4.6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42592D" w:rsidRPr="004C08DA" w:rsidTr="0070011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259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5.13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4.6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42592D" w:rsidRPr="004C08DA" w:rsidTr="00414935">
        <w:trPr>
          <w:trHeight w:val="300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259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4.77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4.6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42592D" w:rsidRPr="004C08DA" w:rsidTr="00414935">
        <w:trPr>
          <w:trHeight w:val="300"/>
        </w:trPr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259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6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3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42592D" w:rsidRPr="004C08DA" w:rsidTr="0070011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259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4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3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42592D" w:rsidRPr="004C08DA" w:rsidTr="00414935">
        <w:trPr>
          <w:trHeight w:val="300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2592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36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42592D" w:rsidRPr="004C08DA" w:rsidTr="00414935">
        <w:trPr>
          <w:trHeight w:val="300"/>
        </w:trPr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263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Log likelihood = -9226.665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40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Log likelihood = -9356.896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260.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2D" w:rsidRPr="002C571C" w:rsidRDefault="0042592D" w:rsidP="004C0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2C571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&lt;0.01</w:t>
            </w:r>
          </w:p>
        </w:tc>
      </w:tr>
    </w:tbl>
    <w:p w:rsidR="003854D9" w:rsidRPr="004C08DA" w:rsidRDefault="003854D9" w:rsidP="003854D9">
      <w:pPr>
        <w:rPr>
          <w:sz w:val="20"/>
          <w:szCs w:val="20"/>
        </w:rPr>
      </w:pPr>
    </w:p>
    <w:p w:rsidR="003854D9" w:rsidRPr="003854D9" w:rsidRDefault="003854D9" w:rsidP="003854D9"/>
    <w:sectPr w:rsidR="003854D9" w:rsidRPr="003854D9" w:rsidSect="00380F78">
      <w:headerReference w:type="default" r:id="rId6"/>
      <w:pgSz w:w="12240" w:h="15840"/>
      <w:pgMar w:top="1134" w:right="1134" w:bottom="1134" w:left="1134" w:header="720" w:footer="72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62A3" w:rsidRDefault="008E62A3" w:rsidP="008E62A3">
      <w:pPr>
        <w:spacing w:line="240" w:lineRule="auto"/>
      </w:pPr>
      <w:r>
        <w:separator/>
      </w:r>
    </w:p>
  </w:endnote>
  <w:endnote w:type="continuationSeparator" w:id="0">
    <w:p w:rsidR="008E62A3" w:rsidRDefault="008E62A3" w:rsidP="008E62A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62A3" w:rsidRDefault="008E62A3" w:rsidP="008E62A3">
      <w:pPr>
        <w:spacing w:line="240" w:lineRule="auto"/>
      </w:pPr>
      <w:r>
        <w:separator/>
      </w:r>
    </w:p>
  </w:footnote>
  <w:footnote w:type="continuationSeparator" w:id="0">
    <w:p w:rsidR="008E62A3" w:rsidRDefault="008E62A3" w:rsidP="008E62A3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62A3" w:rsidRDefault="008E62A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854D9"/>
    <w:rsid w:val="00050A25"/>
    <w:rsid w:val="001803CB"/>
    <w:rsid w:val="001966A5"/>
    <w:rsid w:val="002C571C"/>
    <w:rsid w:val="00380F78"/>
    <w:rsid w:val="003854D9"/>
    <w:rsid w:val="003A2BB7"/>
    <w:rsid w:val="00402B95"/>
    <w:rsid w:val="00414935"/>
    <w:rsid w:val="0042592D"/>
    <w:rsid w:val="0046174F"/>
    <w:rsid w:val="004C08DA"/>
    <w:rsid w:val="004F0BC3"/>
    <w:rsid w:val="00557566"/>
    <w:rsid w:val="005E7BEF"/>
    <w:rsid w:val="006633AD"/>
    <w:rsid w:val="00700117"/>
    <w:rsid w:val="007C1A7C"/>
    <w:rsid w:val="008436D5"/>
    <w:rsid w:val="008D594A"/>
    <w:rsid w:val="008E62A3"/>
    <w:rsid w:val="00932C78"/>
    <w:rsid w:val="00981AD1"/>
    <w:rsid w:val="00A02AD6"/>
    <w:rsid w:val="00AF3700"/>
    <w:rsid w:val="00B37EB6"/>
    <w:rsid w:val="00B57FE2"/>
    <w:rsid w:val="00BA7621"/>
    <w:rsid w:val="00CD2B75"/>
    <w:rsid w:val="00CF5DD8"/>
    <w:rsid w:val="00D15DA8"/>
    <w:rsid w:val="00D413C4"/>
    <w:rsid w:val="00D44CEE"/>
    <w:rsid w:val="00E3151B"/>
    <w:rsid w:val="00F122AD"/>
    <w:rsid w:val="00F20C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BC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62A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62A3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8E62A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E62A3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2A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2A3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879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Institute of Medical Research</Company>
  <LinksUpToDate>false</LinksUpToDate>
  <CharactersWithSpaces>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 Hugo</dc:creator>
  <cp:lastModifiedBy>Leon Hugo</cp:lastModifiedBy>
  <cp:revision>2</cp:revision>
  <cp:lastPrinted>2011-10-02T22:04:00Z</cp:lastPrinted>
  <dcterms:created xsi:type="dcterms:W3CDTF">2012-10-02T01:41:00Z</dcterms:created>
  <dcterms:modified xsi:type="dcterms:W3CDTF">2012-10-02T01:41:00Z</dcterms:modified>
</cp:coreProperties>
</file>